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276"/>
        <w:rPr/>
      </w:pPr>
      <w:r>
        <w:rPr/>
        <w:t>\</w:t>
      </w:r>
    </w:p>
    <w:tbl>
      <w:tblPr>
        <w:tblW w:w="21659" w:type="dxa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8"/>
        <w:gridCol w:w="1036"/>
        <w:gridCol w:w="1124"/>
        <w:gridCol w:w="1048"/>
        <w:gridCol w:w="960"/>
        <w:gridCol w:w="960"/>
        <w:gridCol w:w="1084"/>
        <w:gridCol w:w="960"/>
        <w:gridCol w:w="960"/>
        <w:gridCol w:w="999"/>
      </w:tblGrid>
      <w:tr>
        <w:trPr>
          <w:trHeight w:val="255" w:hRule="atLeast"/>
        </w:trPr>
        <w:tc>
          <w:tcPr>
            <w:tcW w:w="12528" w:type="dxa"/>
            <w:tcBorders/>
            <w:vAlign w:val="center"/>
          </w:tcPr>
          <w:p>
            <w:pPr>
              <w:pStyle w:val="Body"/>
              <w:spacing w:lineRule="auto" w:line="276"/>
              <w:ind w:left="3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bidi="en-US"/>
              </w:rPr>
              <w:t>TABLE S2.</w:t>
              <w:softHyphen/>
            </w:r>
          </w:p>
          <w:p>
            <w:pPr>
              <w:pStyle w:val="Body"/>
              <w:spacing w:lineRule="auto" w:line="276"/>
              <w:ind w:left="36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bidi="en-US"/>
              </w:rPr>
            </w:r>
          </w:p>
          <w:tbl>
            <w:tblPr>
              <w:tblW w:w="11934" w:type="dxa"/>
              <w:jc w:val="left"/>
              <w:tblInd w:w="37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64"/>
              <w:gridCol w:w="1170"/>
              <w:gridCol w:w="960"/>
              <w:gridCol w:w="960"/>
              <w:gridCol w:w="960"/>
              <w:gridCol w:w="960"/>
              <w:gridCol w:w="960"/>
              <w:gridCol w:w="1110"/>
              <w:gridCol w:w="960"/>
              <w:gridCol w:w="1110"/>
              <w:gridCol w:w="960"/>
              <w:gridCol w:w="960"/>
            </w:tblGrid>
            <w:tr>
              <w:trPr>
                <w:trHeight w:val="300" w:hRule="atLeast"/>
              </w:trPr>
              <w:tc>
                <w:tcPr>
                  <w:tcW w:w="86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Time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ind w:left="-108" w:hanging="0"/>
                    <w:jc w:val="center"/>
                    <w:rPr/>
                  </w:pPr>
                  <w:r>
                    <w:rPr/>
                    <w:t>Sea level</w:t>
                  </w:r>
                </w:p>
              </w:tc>
              <w:tc>
                <w:tcPr>
                  <w:tcW w:w="9900" w:type="dxa"/>
                  <w:gridSpan w:val="10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Regional population estimates with unconstrained (UC) and 22K carrying capacitie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ka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m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EPS UC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EPS 22K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EPN UC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EPN 22K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WPN UC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WPN 22K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WPS UC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WPS 22K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NP  UC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NP 22K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1.6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110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28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8290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006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0406</w:t>
                  </w:r>
                </w:p>
              </w:tc>
              <w:tc>
                <w:tcPr>
                  <w:tcW w:w="111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36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6262</w:t>
                  </w:r>
                </w:p>
              </w:tc>
              <w:tc>
                <w:tcPr>
                  <w:tcW w:w="111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8625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70039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779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3.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98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0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778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186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0299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0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6020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855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908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75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52.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4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1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097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32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7925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03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0878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49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552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24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120.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64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4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019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67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9443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46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887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18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17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0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122.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56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2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957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50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9154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38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518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08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581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56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99.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85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08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734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68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143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22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0510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6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384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07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102.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58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00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588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27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1795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12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9019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34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028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97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91.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37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23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095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870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492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32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857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42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8067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6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4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85.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71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32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349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941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494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32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4595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91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8529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39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4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80.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02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1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683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035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352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28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7419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70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9162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57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75.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25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7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004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25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1997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18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9916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840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9721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73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87.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57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28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243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911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514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32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3864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70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8338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34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76.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22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6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936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06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088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20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9397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826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9607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70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6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85.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76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33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397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955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493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32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4995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02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8622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42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7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57.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4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1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769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340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9321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43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8460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081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121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12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7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52.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6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1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031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14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8171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10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0519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38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476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22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8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47.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81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3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94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28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7738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98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4665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255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2615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54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8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49.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6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2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488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542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7613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95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2913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206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2118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40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9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55.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6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2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928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385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8628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23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9712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16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338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18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9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50.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73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1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179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55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7734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98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1202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58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646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27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0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39.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83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3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523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833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8129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09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8315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358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3751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86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0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42.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84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4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214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746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7955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04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6848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316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3279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73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10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72.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37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50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200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180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1692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09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31807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894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0087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83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15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-4.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96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39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7748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177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0118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65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5743</w:t>
                  </w:r>
                </w:p>
              </w:tc>
              <w:tc>
                <w:tcPr>
                  <w:tcW w:w="111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847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6830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73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20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4.0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324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496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8083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2720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20637</w:t>
                  </w:r>
                </w:p>
              </w:tc>
              <w:tc>
                <w:tcPr>
                  <w:tcW w:w="111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580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66154</w:t>
                  </w:r>
                </w:p>
              </w:tc>
              <w:tc>
                <w:tcPr>
                  <w:tcW w:w="111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8595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172946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48612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softHyphen/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76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776" w:footer="864" w:bottom="9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Wingdings" w:hAnsi="Wingdings" w:eastAsia="Calibri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Verdan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I">
    <w:name w:val="i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CommentTextChar">
    <w:name w:val="Comment Text Char"/>
    <w:qFormat/>
    <w:rPr/>
  </w:style>
  <w:style w:type="character" w:styleId="HTMLCite">
    <w:name w:val="HTML Cite"/>
    <w:qFormat/>
    <w:rPr>
      <w:i/>
      <w:iCs/>
    </w:rPr>
  </w:style>
  <w:style w:type="character" w:styleId="FooterChar">
    <w:name w:val="Footer Char"/>
    <w:qFormat/>
    <w:rPr>
      <w:sz w:val="24"/>
      <w:szCs w:val="24"/>
    </w:rPr>
  </w:style>
  <w:style w:type="character" w:styleId="Databold">
    <w:name w:val="data_bol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urier" w:hAnsi="Courier" w:cs="Courier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Footer">
    <w:name w:val="Header &amp; Footer"/>
    <w:qFormat/>
    <w:pPr>
      <w:widowControl/>
      <w:tabs>
        <w:tab w:val="clear" w:pos="720"/>
        <w:tab w:val="right" w:pos="129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3:2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Nicholas Pyenson</cp:lastModifiedBy>
  <cp:lastPrinted>2011-03-04T09:36:00Z</cp:lastPrinted>
  <dcterms:modified xsi:type="dcterms:W3CDTF">2011-03-09T13:30:00Z</dcterms:modified>
  <cp:revision>3</cp:revision>
  <dc:subject>Template for research manuscripts</dc:subject>
  <dc:title>Template - Research Article - General</dc:title>
</cp:coreProperties>
</file>